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E54FA" w14:textId="77777777" w:rsidR="002C33FE" w:rsidRDefault="002C33FE" w:rsidP="002C33FE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Table. Model </w:t>
      </w:r>
      <w:r w:rsidRPr="008E3A36">
        <w:rPr>
          <w:rFonts w:ascii="Times New Roman" w:hAnsi="Times New Roman" w:cs="Times New Roman"/>
          <w:b/>
          <w:bCs/>
        </w:rPr>
        <w:t>fit</w:t>
      </w:r>
      <w:r>
        <w:rPr>
          <w:rFonts w:ascii="Times New Roman" w:hAnsi="Times New Roman" w:cs="Times New Roman"/>
          <w:b/>
          <w:bCs/>
        </w:rPr>
        <w:t xml:space="preserve"> for the volumetric one-Mexican Peso SSB tax in 2014 and 2015 </w:t>
      </w:r>
    </w:p>
    <w:tbl>
      <w:tblPr>
        <w:tblW w:w="11342" w:type="dxa"/>
        <w:tblLook w:val="04A0" w:firstRow="1" w:lastRow="0" w:firstColumn="1" w:lastColumn="0" w:noHBand="0" w:noVBand="1"/>
      </w:tblPr>
      <w:tblGrid>
        <w:gridCol w:w="1080"/>
        <w:gridCol w:w="791"/>
        <w:gridCol w:w="1459"/>
        <w:gridCol w:w="271"/>
        <w:gridCol w:w="791"/>
        <w:gridCol w:w="1459"/>
        <w:gridCol w:w="960"/>
        <w:gridCol w:w="791"/>
        <w:gridCol w:w="1459"/>
        <w:gridCol w:w="271"/>
        <w:gridCol w:w="791"/>
        <w:gridCol w:w="1459"/>
      </w:tblGrid>
      <w:tr w:rsidR="002C33FE" w:rsidRPr="00AD1CE0" w14:paraId="1DD87944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C898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25DE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ed beverag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B22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FA4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taxed beverages</w:t>
            </w:r>
          </w:p>
        </w:tc>
      </w:tr>
      <w:tr w:rsidR="002C33FE" w:rsidRPr="00AD1CE0" w14:paraId="408C3AA1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DD8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43E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05A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954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mu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EAA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F52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6B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5DB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mulated</w:t>
            </w:r>
          </w:p>
        </w:tc>
      </w:tr>
      <w:tr w:rsidR="002C33FE" w:rsidRPr="00AD1CE0" w14:paraId="168D9E04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203B6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5330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ce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AD6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kt. Share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D121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2BA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ce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6B42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kt. Sha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B34FC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6D1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ce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87A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kt. Share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F223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339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ce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4C88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kt. Shares</w:t>
            </w:r>
          </w:p>
        </w:tc>
      </w:tr>
      <w:tr w:rsidR="002C33FE" w:rsidRPr="00AD1CE0" w14:paraId="1E444361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B10E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Jan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495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1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687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2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D52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1CD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1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BA8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78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BA0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828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0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4DE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A77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F5B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012</w:t>
            </w:r>
          </w:p>
        </w:tc>
      </w:tr>
      <w:tr w:rsidR="002C33FE" w:rsidRPr="00AD1CE0" w14:paraId="1492BE55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B369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Feb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8E7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9A4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0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9BF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654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6B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107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8ED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722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0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DD7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166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A1B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088</w:t>
            </w:r>
          </w:p>
        </w:tc>
      </w:tr>
      <w:tr w:rsidR="002C33FE" w:rsidRPr="00AD1CE0" w14:paraId="6F433E75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8138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Mar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1FF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A37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7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10E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483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147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FE0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786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F3E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0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327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227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3460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015</w:t>
            </w:r>
          </w:p>
        </w:tc>
      </w:tr>
      <w:tr w:rsidR="002C33FE" w:rsidRPr="00AD1CE0" w14:paraId="73A4BC63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0AD0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Apr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8E3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178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0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37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2CC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B3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F10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23B0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7F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1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D5E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20C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60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114</w:t>
            </w:r>
          </w:p>
        </w:tc>
      </w:tr>
      <w:tr w:rsidR="002C33FE" w:rsidRPr="00AD1CE0" w14:paraId="6F1D7813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08FF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May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8D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043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2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A43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251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119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A74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A3E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BC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78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7C3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F45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92F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782</w:t>
            </w:r>
          </w:p>
        </w:tc>
      </w:tr>
      <w:tr w:rsidR="002C33FE" w:rsidRPr="00AD1CE0" w14:paraId="66122A70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5E26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Jun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AB5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637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8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199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4AC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0E6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A29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646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ED6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38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4E2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F26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71D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382</w:t>
            </w:r>
          </w:p>
        </w:tc>
      </w:tr>
      <w:tr w:rsidR="002C33FE" w:rsidRPr="00AD1CE0" w14:paraId="0653CE82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EDF7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Jul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106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C41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3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A3C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328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57F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70A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23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2E9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9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3C4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A4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4FA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949</w:t>
            </w:r>
          </w:p>
        </w:tc>
      </w:tr>
      <w:tr w:rsidR="002C33FE" w:rsidRPr="00AD1CE0" w14:paraId="49E17A40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449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Aug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242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2B7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1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D4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8E6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DC30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DDF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9C2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4F9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2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A38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45C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194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207</w:t>
            </w:r>
          </w:p>
        </w:tc>
      </w:tr>
      <w:tr w:rsidR="002C33FE" w:rsidRPr="00AD1CE0" w14:paraId="54DE2A0E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C675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Sep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753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520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5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1C2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11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381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8C7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CD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.9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42C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0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304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99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.9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B5D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084</w:t>
            </w:r>
          </w:p>
        </w:tc>
      </w:tr>
      <w:tr w:rsidR="002C33FE" w:rsidRPr="00AD1CE0" w14:paraId="622E7C87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4316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Oct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815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414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7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A28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DFE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65B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A0A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322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.9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172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5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2A8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647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.9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365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522</w:t>
            </w:r>
          </w:p>
        </w:tc>
      </w:tr>
      <w:tr w:rsidR="002C33FE" w:rsidRPr="00AD1CE0" w14:paraId="0E4719C9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32B7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v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70F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2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AA4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3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004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4F0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2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8F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FB5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5E3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B48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9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A61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539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CD6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974</w:t>
            </w:r>
          </w:p>
        </w:tc>
      </w:tr>
      <w:tr w:rsidR="002C33FE" w:rsidRPr="00AD1CE0" w14:paraId="6BB33DE3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E270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Dec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BD8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1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270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5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35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D1E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1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0D80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4E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64F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4C0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1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20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45E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DB2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196</w:t>
            </w:r>
          </w:p>
        </w:tc>
      </w:tr>
      <w:tr w:rsidR="002C33FE" w:rsidRPr="00AD1CE0" w14:paraId="65C0A44C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26EC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Jan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68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1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4CD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8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EF9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FD4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1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221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22F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A68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A81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7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2C2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D8E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B08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9.725</w:t>
            </w:r>
          </w:p>
        </w:tc>
      </w:tr>
      <w:tr w:rsidR="002C33FE" w:rsidRPr="00AD1CE0" w14:paraId="013FDA8C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EAA0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Feb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CF00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2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26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0.0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6EF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3E9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2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210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205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CF0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21D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0.3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419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2E1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2C9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0.322</w:t>
            </w:r>
          </w:p>
        </w:tc>
      </w:tr>
      <w:tr w:rsidR="002C33FE" w:rsidRPr="00AD1CE0" w14:paraId="5FD8D96F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E9DB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Mar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247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C20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6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32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F50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DFE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2AD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63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3440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5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6DE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A5B0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0CF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525</w:t>
            </w:r>
          </w:p>
        </w:tc>
      </w:tr>
      <w:tr w:rsidR="002C33FE" w:rsidRPr="00AD1CE0" w14:paraId="71AF12D0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6DA3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Apr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8C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774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4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AE7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283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415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03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3A7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0EA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9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752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905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1E2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948</w:t>
            </w:r>
          </w:p>
        </w:tc>
      </w:tr>
      <w:tr w:rsidR="002C33FE" w:rsidRPr="00AD1CE0" w14:paraId="668C1929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A26E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May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5350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1FD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2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7E0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2C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74D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D5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5CA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1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612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8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8B6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BD4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1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F6C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815</w:t>
            </w:r>
          </w:p>
        </w:tc>
      </w:tr>
      <w:tr w:rsidR="002C33FE" w:rsidRPr="00AD1CE0" w14:paraId="77C647BE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BF0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Jun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5B3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722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2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FC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CB5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B4D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277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FDF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BE5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6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950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3AE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34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669</w:t>
            </w:r>
          </w:p>
        </w:tc>
      </w:tr>
      <w:tr w:rsidR="002C33FE" w:rsidRPr="00AD1CE0" w14:paraId="61FA6234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3BC3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Jul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658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28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6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4D9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E7D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6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BCE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F02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285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5EF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7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1D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43E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01B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751</w:t>
            </w:r>
          </w:p>
        </w:tc>
      </w:tr>
      <w:tr w:rsidR="002C33FE" w:rsidRPr="00AD1CE0" w14:paraId="78972621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62D8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Aug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DF4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3BF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6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8F10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221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EE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332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740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1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ED7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2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BB4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C86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1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961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262</w:t>
            </w:r>
          </w:p>
        </w:tc>
      </w:tr>
      <w:tr w:rsidR="002C33FE" w:rsidRPr="00AD1CE0" w14:paraId="1DBDCA19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B327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Sep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C00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873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0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B2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DBB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3C0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086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142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1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C09E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5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1EB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A6C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1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BDE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518</w:t>
            </w:r>
          </w:p>
        </w:tc>
      </w:tr>
      <w:tr w:rsidR="002C33FE" w:rsidRPr="00AD1CE0" w14:paraId="09DB37E6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DFE0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Oct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01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9A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1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690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692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5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384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519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9D7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EF98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7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5C6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DDF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0A33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755</w:t>
            </w:r>
          </w:p>
        </w:tc>
      </w:tr>
      <w:tr w:rsidR="002C33FE" w:rsidRPr="00AD1CE0" w14:paraId="4445F857" w14:textId="77777777" w:rsidTr="00891EDE">
        <w:trPr>
          <w:trHeight w:val="2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1F36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Nov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3E5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AD1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6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74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04A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4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41E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7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07FA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C45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BC4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8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2591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1EF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0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BEA7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814</w:t>
            </w:r>
          </w:p>
        </w:tc>
      </w:tr>
      <w:tr w:rsidR="002C33FE" w:rsidRPr="00AD1CE0" w14:paraId="11BB9BFF" w14:textId="77777777" w:rsidTr="00891EDE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FC1E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Dec-15</w:t>
            </w:r>
          </w:p>
        </w:tc>
        <w:tc>
          <w:tcPr>
            <w:tcW w:w="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F4ED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51</w:t>
            </w:r>
          </w:p>
        </w:tc>
        <w:tc>
          <w:tcPr>
            <w:tcW w:w="14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DC65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488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06A6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0729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9.351</w:t>
            </w:r>
          </w:p>
        </w:tc>
        <w:tc>
          <w:tcPr>
            <w:tcW w:w="14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7AF92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8.48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761A9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A6044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134</w:t>
            </w:r>
          </w:p>
        </w:tc>
        <w:tc>
          <w:tcPr>
            <w:tcW w:w="14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02AC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514</w:t>
            </w: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F3E87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83CF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2.134</w:t>
            </w:r>
          </w:p>
        </w:tc>
        <w:tc>
          <w:tcPr>
            <w:tcW w:w="14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499B" w14:textId="77777777" w:rsidR="002C33FE" w:rsidRPr="00AD1CE0" w:rsidRDefault="002C33FE" w:rsidP="00891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</w:rPr>
              <w:t>16.514</w:t>
            </w:r>
          </w:p>
        </w:tc>
      </w:tr>
      <w:tr w:rsidR="002C33FE" w:rsidRPr="00AD1CE0" w14:paraId="21FE918F" w14:textId="77777777" w:rsidTr="00891EDE">
        <w:trPr>
          <w:trHeight w:val="750"/>
        </w:trPr>
        <w:tc>
          <w:tcPr>
            <w:tcW w:w="11342" w:type="dxa"/>
            <w:gridSpan w:val="1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C538F" w14:textId="77777777" w:rsidR="002C33FE" w:rsidRPr="00AD1CE0" w:rsidRDefault="002C33FE" w:rsidP="00891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1C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e: Prices are calculated as quantity-weighted average prices. MP: Mexican pesos. Source: Authors’ own analyses and calculations based on data from Nielsen through its Mexico Consumer Panel Service (CPS) for the food and beverage categories for January 2012 – December 2015. The Nielsen Company, 2016. Nielsen is not responsible for and had no role in preparing the results reported herein.</w:t>
            </w:r>
          </w:p>
        </w:tc>
      </w:tr>
    </w:tbl>
    <w:p w14:paraId="3A775B06" w14:textId="77777777" w:rsidR="00A531C8" w:rsidRDefault="002C33FE"/>
    <w:sectPr w:rsidR="00A531C8" w:rsidSect="002C33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S0NDMxMjMzMjK3MLVQ0lEKTi0uzszPAykwrAUAHi8DUywAAAA="/>
  </w:docVars>
  <w:rsids>
    <w:rsidRoot w:val="00EB6548"/>
    <w:rsid w:val="002C33FE"/>
    <w:rsid w:val="00DF7D29"/>
    <w:rsid w:val="00EB6548"/>
    <w:rsid w:val="00F6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0966C4-3071-4D99-A92B-514D9B904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Salgado </dc:creator>
  <cp:keywords/>
  <dc:description/>
  <cp:lastModifiedBy>Juan Carlos Salgado </cp:lastModifiedBy>
  <cp:revision>2</cp:revision>
  <dcterms:created xsi:type="dcterms:W3CDTF">2021-07-05T22:07:00Z</dcterms:created>
  <dcterms:modified xsi:type="dcterms:W3CDTF">2021-07-05T22:07:00Z</dcterms:modified>
</cp:coreProperties>
</file>